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CD4" w:rsidRPr="00C63CD4" w:rsidRDefault="00C63CD4" w:rsidP="00C63CD4">
      <w:pPr>
        <w:jc w:val="both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Supplementary data</w:t>
      </w:r>
    </w:p>
    <w:p w:rsidR="00542C72" w:rsidRDefault="006E7F17" w:rsidP="00C63CD4">
      <w:pPr>
        <w:wordWrap w:val="0"/>
        <w:jc w:val="right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group id="Group 26" o:spid="_x0000_s1026" style="position:absolute;left:0;text-align:left;margin-left:-.6pt;margin-top:12.6pt;width:421.5pt;height:444.6pt;z-index:-251643904" coordorigin="1785,2412" coordsize="8430,88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">
            <v:group id="Group 24" o:spid="_x0000_s1027" style="position:absolute;left:1785;top:2412;width:8325;height:4491" coordorigin="1785,2412" coordsize="8325,44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6" o:spid="_x0000_s1028" type="#_x0000_t75" alt="dosage of NEM" style="position:absolute;left:1785;top:2988;width:8325;height:391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ZAZXfEAAAA2wAAAA8AAABkcnMvZG93bnJldi54bWxEj0FrwkAQhe8F/8Mygrdmo0KRmFWCEOul&#10;hVqp1zE7JsHsbMhuNf33nUOhtxnem/e+ybej69SdhtB6NjBPUlDElbct1wZOn+XzClSIyBY7z2Tg&#10;hwJsN5OnHDPrH/xB92OslYRwyNBAE2OfaR2qhhyGxPfEol394DDKOtTaDviQcNfpRZq+aIctS0OD&#10;Pe0aqm7Hb2egTN+Kc/f+elnUJ/2Fe7283lZLY2bTsViDijTGf/Pf9cEKvtDLLzKA3v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ZAZXfEAAAA2wAAAA8AAAAAAAAAAAAAAAAA&#10;nwIAAGRycy9kb3ducmV2LnhtbFBLBQYAAAAABAAEAPcAAACQAwAAAAA=&#10;">
                <v:imagedata r:id="rId6" o:title="dosage of NEM" croptop="23772f" cropbottom="1651f" cropleft="1625f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9" type="#_x0000_t202" style="position:absolute;left:1785;top:2412;width:720;height:7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<v:textbox>
                  <w:txbxContent>
                    <w:p w:rsidR="00542C72" w:rsidRPr="009A34A1" w:rsidRDefault="00FC5C50" w:rsidP="00542C7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hint="eastAsia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v:group>
            <v:group id="Group 25" o:spid="_x0000_s1030" style="position:absolute;left:1881;top:6720;width:8334;height:4584" coordorigin="1881,6720" coordsize="8334,45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<v:shape id="Text Box 7" o:spid="_x0000_s1031" type="#_x0000_t202" style="position:absolute;left:1881;top:6720;width:720;height:7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<v:textbox>
                  <w:txbxContent>
                    <w:p w:rsidR="00542C72" w:rsidRPr="009A34A1" w:rsidRDefault="00FC5C50" w:rsidP="00542C7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hint="eastAsia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  <v:shape id="Picture 9" o:spid="_x0000_s1032" type="#_x0000_t75" alt="endocytosis inhibition" style="position:absolute;left:1890;top:7314;width:8325;height:399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X5PHBAAAA2wAAAA8AAABkcnMvZG93bnJldi54bWxET99rwjAQfh/sfwg38E1TdUhbm4oTJmMg&#10;qBs+H83ZlDWX0mRa//tFEPZ2H9/PK1aDbcWFet84VjCdJCCIK6cbrhV8f72PUxA+IGtsHZOCG3lY&#10;lc9PBebaXflAl2OoRQxhn6MCE0KXS+krQxb9xHXEkTu73mKIsK+l7vEaw20rZ0mykBYbjg0GO9oY&#10;qn6Ov1ZB6pOsQZPOp9l693ZaZKe9+9wqNXoZ1ksQgYbwL364P3Sc/wr3X+IBsv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IX5PHBAAAA2wAAAA8AAAAAAAAAAAAAAAAAnwIA&#10;AGRycy9kb3ducmV2LnhtbFBLBQYAAAAABAAEAPcAAACNAwAAAAA=&#10;">
                <v:imagedata r:id="rId7" o:title="endocytosis inhibition"/>
              </v:shape>
            </v:group>
          </v:group>
        </w:pict>
      </w:r>
      <w:r w:rsidR="00C63CD4">
        <w:rPr>
          <w:rFonts w:hint="eastAsia"/>
          <w:b/>
          <w:sz w:val="28"/>
          <w:szCs w:val="28"/>
        </w:rPr>
        <w:t xml:space="preserve">Figure </w:t>
      </w:r>
      <w:r w:rsidR="00542C72">
        <w:rPr>
          <w:rFonts w:hint="eastAsia"/>
          <w:b/>
          <w:sz w:val="28"/>
          <w:szCs w:val="28"/>
        </w:rPr>
        <w:t>S1</w:t>
      </w:r>
    </w:p>
    <w:p w:rsidR="00542C72" w:rsidRPr="00C63CD4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542C72" w:rsidRDefault="00542C72" w:rsidP="00542C72">
      <w:pPr>
        <w:jc w:val="both"/>
        <w:rPr>
          <w:b/>
          <w:sz w:val="28"/>
          <w:szCs w:val="28"/>
        </w:rPr>
      </w:pPr>
    </w:p>
    <w:p w:rsidR="00773462" w:rsidRDefault="00773462" w:rsidP="00542C72">
      <w:pPr>
        <w:jc w:val="both"/>
        <w:rPr>
          <w:b/>
          <w:sz w:val="28"/>
          <w:szCs w:val="28"/>
        </w:rPr>
      </w:pPr>
    </w:p>
    <w:p w:rsidR="00773462" w:rsidRDefault="00773462" w:rsidP="00542C72">
      <w:pPr>
        <w:jc w:val="both"/>
        <w:rPr>
          <w:b/>
          <w:sz w:val="28"/>
          <w:szCs w:val="28"/>
        </w:rPr>
      </w:pPr>
    </w:p>
    <w:p w:rsidR="00773462" w:rsidRDefault="00773462" w:rsidP="00542C72">
      <w:pPr>
        <w:jc w:val="both"/>
        <w:rPr>
          <w:b/>
          <w:sz w:val="28"/>
          <w:szCs w:val="28"/>
        </w:rPr>
      </w:pPr>
    </w:p>
    <w:p w:rsidR="00463DAA" w:rsidRDefault="00CD6569" w:rsidP="00BC49F3">
      <w:pPr>
        <w:jc w:val="both"/>
        <w:rPr>
          <w:rFonts w:eastAsia="Arial Unicode MS"/>
        </w:rPr>
      </w:pPr>
      <w:r>
        <w:rPr>
          <w:rFonts w:hint="eastAsia"/>
          <w:b/>
        </w:rPr>
        <w:t xml:space="preserve">Additional file 1: </w:t>
      </w:r>
      <w:r w:rsidR="00BC49F3">
        <w:rPr>
          <w:rFonts w:hint="eastAsia"/>
          <w:b/>
        </w:rPr>
        <w:t xml:space="preserve">Figure </w:t>
      </w:r>
      <w:r w:rsidR="00BC49F3" w:rsidRPr="00542C72">
        <w:rPr>
          <w:rFonts w:hint="eastAsia"/>
          <w:b/>
        </w:rPr>
        <w:t>S1</w:t>
      </w:r>
      <w:r w:rsidR="00BC49F3">
        <w:rPr>
          <w:rFonts w:hint="eastAsia"/>
        </w:rPr>
        <w:t xml:space="preserve"> </w:t>
      </w:r>
      <w:r w:rsidR="00BC49F3" w:rsidRPr="00BC49F3">
        <w:rPr>
          <w:rFonts w:hint="eastAsia"/>
          <w:b/>
        </w:rPr>
        <w:t>Endocytic inhibition in cyanobacteria.</w:t>
      </w:r>
      <w:r w:rsidR="00BC49F3">
        <w:rPr>
          <w:rFonts w:hint="eastAsia"/>
        </w:rPr>
        <w:t xml:space="preserve"> </w:t>
      </w:r>
      <w:r w:rsidR="00BC49F3" w:rsidRPr="00BC49F3">
        <w:rPr>
          <w:rFonts w:hint="eastAsia"/>
          <w:b/>
        </w:rPr>
        <w:t>(A)</w:t>
      </w:r>
      <w:r w:rsidR="00BC49F3">
        <w:rPr>
          <w:rFonts w:hint="eastAsia"/>
        </w:rPr>
        <w:t xml:space="preserve"> </w:t>
      </w:r>
      <w:r w:rsidR="00AF2637">
        <w:rPr>
          <w:rFonts w:hint="eastAsia"/>
        </w:rPr>
        <w:t xml:space="preserve">Endocytic </w:t>
      </w:r>
      <w:r w:rsidR="00AF2637">
        <w:t>efficiency</w:t>
      </w:r>
      <w:r w:rsidR="00AF2637">
        <w:rPr>
          <w:rFonts w:hint="eastAsia"/>
        </w:rPr>
        <w:t xml:space="preserve"> in cyanobacteria treated with </w:t>
      </w:r>
      <w:r w:rsidR="00BC49F3">
        <w:rPr>
          <w:rFonts w:hint="eastAsia"/>
        </w:rPr>
        <w:t xml:space="preserve">NEM. Both 6803 and 7942 strains were treated with eithe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="00BC49F3">
          <w:rPr>
            <w:rFonts w:hint="eastAsia"/>
          </w:rPr>
          <w:t>1 mM</w:t>
        </w:r>
      </w:smartTag>
      <w:r w:rsidR="00BC49F3">
        <w:rPr>
          <w:rFonts w:hint="eastAsia"/>
        </w:rPr>
        <w:t xml:space="preserve"> o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="00BC49F3">
          <w:rPr>
            <w:rFonts w:hint="eastAsia"/>
          </w:rPr>
          <w:t>2 mM</w:t>
        </w:r>
      </w:smartTag>
      <w:r w:rsidR="00BC49F3">
        <w:rPr>
          <w:rFonts w:hint="eastAsia"/>
        </w:rPr>
        <w:t xml:space="preserve"> of NEM</w:t>
      </w:r>
      <w:r w:rsidR="00AF2637">
        <w:rPr>
          <w:rFonts w:hint="eastAsia"/>
        </w:rPr>
        <w:t>,</w:t>
      </w:r>
      <w:r w:rsidR="00BC49F3">
        <w:rPr>
          <w:rFonts w:hint="eastAsia"/>
        </w:rPr>
        <w:t xml:space="preserve"> </w:t>
      </w:r>
      <w:r w:rsidR="00AF2637">
        <w:rPr>
          <w:rFonts w:hint="eastAsia"/>
        </w:rPr>
        <w:t xml:space="preserve">followed by the </w:t>
      </w:r>
      <w:r w:rsidR="00AF2637">
        <w:t>treatment</w:t>
      </w:r>
      <w:r w:rsidR="00AF2637">
        <w:rPr>
          <w:rFonts w:hint="eastAsia"/>
        </w:rPr>
        <w:t xml:space="preserve"> of</w:t>
      </w:r>
      <w:r w:rsidR="00BC49F3">
        <w:rPr>
          <w:rFonts w:hint="eastAsia"/>
        </w:rPr>
        <w:t xml:space="preserve"> GFP. </w:t>
      </w:r>
      <w:r w:rsidR="00BC49F3" w:rsidRPr="00BC49F3">
        <w:rPr>
          <w:rFonts w:hint="eastAsia"/>
          <w:b/>
        </w:rPr>
        <w:t>(B)</w:t>
      </w:r>
      <w:r w:rsidR="00BC49F3">
        <w:rPr>
          <w:rFonts w:hint="eastAsia"/>
        </w:rPr>
        <w:t xml:space="preserve"> </w:t>
      </w:r>
      <w:r w:rsidR="00AF2637">
        <w:rPr>
          <w:rFonts w:hint="eastAsia"/>
        </w:rPr>
        <w:t xml:space="preserve">Endocytic </w:t>
      </w:r>
      <w:r w:rsidR="00AF2637">
        <w:t>efficiency</w:t>
      </w:r>
      <w:r w:rsidR="00AF2637">
        <w:rPr>
          <w:rFonts w:hint="eastAsia"/>
        </w:rPr>
        <w:t xml:space="preserve"> in cyanobacteria treated with v</w:t>
      </w:r>
      <w:r w:rsidR="00BC49F3">
        <w:rPr>
          <w:rFonts w:hint="eastAsia"/>
        </w:rPr>
        <w:t>arious endocytic modulators.</w:t>
      </w:r>
      <w:r w:rsidR="00BC49F3" w:rsidRPr="00A12D87">
        <w:rPr>
          <w:b/>
        </w:rPr>
        <w:t xml:space="preserve"> </w:t>
      </w:r>
      <w:r w:rsidR="00BC49F3" w:rsidRPr="00043D5C">
        <w:rPr>
          <w:rFonts w:hint="eastAsia"/>
        </w:rPr>
        <w:t>L</w:t>
      </w:r>
      <w:r w:rsidR="00BC49F3" w:rsidRPr="00043D5C">
        <w:t xml:space="preserve">ow temperature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="00456A77" w:rsidRPr="00043D5C">
          <w:rPr>
            <w:rFonts w:hint="eastAsia"/>
          </w:rPr>
          <w:t>2 mM</w:t>
        </w:r>
      </w:smartTag>
      <w:r w:rsidR="00456A77" w:rsidRPr="00043D5C">
        <w:rPr>
          <w:rFonts w:hint="eastAsia"/>
        </w:rPr>
        <w:t xml:space="preserve"> of </w:t>
      </w:r>
      <w:r w:rsidR="00456A77" w:rsidRPr="00043D5C">
        <w:t>NEM</w:t>
      </w:r>
      <w:r w:rsidR="00456A77" w:rsidRPr="00043D5C">
        <w:rPr>
          <w:rFonts w:hint="eastAsia"/>
        </w:rPr>
        <w:t>,</w:t>
      </w:r>
      <w:r w:rsidR="00456A77" w:rsidRPr="00043D5C">
        <w:t xml:space="preserve"> </w:t>
      </w:r>
      <w:r w:rsidR="00456A77" w:rsidRPr="00043D5C">
        <w:rPr>
          <w:rFonts w:hint="eastAsia"/>
        </w:rPr>
        <w:t>10</w:t>
      </w:r>
      <w:r w:rsidR="00456A77">
        <w:rPr>
          <w:rFonts w:hint="eastAsia"/>
        </w:rPr>
        <w:t xml:space="preserve"> </w:t>
      </w:r>
      <w:r w:rsidR="00456A77" w:rsidRPr="00043D5C">
        <w:t xml:space="preserve">μM of </w:t>
      </w:r>
      <w:proofErr w:type="spellStart"/>
      <w:r w:rsidR="00456A77" w:rsidRPr="00043D5C">
        <w:rPr>
          <w:rFonts w:hint="eastAsia"/>
        </w:rPr>
        <w:t>fusicoccin</w:t>
      </w:r>
      <w:proofErr w:type="spellEnd"/>
      <w:r w:rsidR="00456A77">
        <w:rPr>
          <w:rFonts w:hint="eastAsia"/>
        </w:rPr>
        <w:t xml:space="preserve">, </w:t>
      </w:r>
      <w:r w:rsidR="00BC49F3" w:rsidRPr="00043D5C">
        <w:t xml:space="preserve">2 μM of </w:t>
      </w:r>
      <w:proofErr w:type="spellStart"/>
      <w:r w:rsidR="00BC49F3" w:rsidRPr="00043D5C">
        <w:t>valinomycin</w:t>
      </w:r>
      <w:proofErr w:type="spellEnd"/>
      <w:r w:rsidR="00BC49F3" w:rsidRPr="00043D5C">
        <w:t xml:space="preserve">, 2 μM of nigericin,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mm"/>
        </w:smartTagPr>
        <w:r w:rsidR="00BC49F3" w:rsidRPr="00043D5C">
          <w:rPr>
            <w:rFonts w:hint="eastAsia"/>
          </w:rPr>
          <w:t>10 mM</w:t>
        </w:r>
      </w:smartTag>
      <w:r w:rsidR="00BC49F3" w:rsidRPr="00043D5C">
        <w:rPr>
          <w:rFonts w:hint="eastAsia"/>
        </w:rPr>
        <w:t xml:space="preserve"> of </w:t>
      </w:r>
      <w:r w:rsidR="00BC49F3" w:rsidRPr="00043D5C">
        <w:t xml:space="preserve">sodium azide were used </w:t>
      </w:r>
      <w:r w:rsidR="00BC49F3" w:rsidRPr="00043D5C">
        <w:rPr>
          <w:rFonts w:hint="eastAsia"/>
        </w:rPr>
        <w:t xml:space="preserve">as the </w:t>
      </w:r>
      <w:r w:rsidR="00BC49F3" w:rsidRPr="00043D5C">
        <w:t>physical and pharmacological inhibitors.</w:t>
      </w:r>
      <w:r w:rsidR="00BC49F3">
        <w:rPr>
          <w:rFonts w:hint="eastAsia"/>
        </w:rPr>
        <w:t xml:space="preserve"> Cells were treated with </w:t>
      </w:r>
      <w:r w:rsidR="00463DAA">
        <w:rPr>
          <w:rFonts w:hint="eastAsia"/>
        </w:rPr>
        <w:t>these</w:t>
      </w:r>
      <w:r w:rsidR="00BC49F3">
        <w:rPr>
          <w:rFonts w:hint="eastAsia"/>
        </w:rPr>
        <w:t xml:space="preserve"> inhibitor</w:t>
      </w:r>
      <w:r w:rsidR="00463DAA">
        <w:rPr>
          <w:rFonts w:hint="eastAsia"/>
        </w:rPr>
        <w:t>s</w:t>
      </w:r>
      <w:r w:rsidR="00BC49F3">
        <w:rPr>
          <w:rFonts w:hint="eastAsia"/>
        </w:rPr>
        <w:t xml:space="preserve">, </w:t>
      </w:r>
      <w:r w:rsidR="00AF2637">
        <w:rPr>
          <w:rFonts w:hint="eastAsia"/>
        </w:rPr>
        <w:t xml:space="preserve">followed by the </w:t>
      </w:r>
      <w:r w:rsidR="00AF2637">
        <w:t>treatment</w:t>
      </w:r>
      <w:r w:rsidR="00AF2637">
        <w:rPr>
          <w:rFonts w:hint="eastAsia"/>
        </w:rPr>
        <w:t xml:space="preserve"> of GFP</w:t>
      </w:r>
      <w:r w:rsidR="00BC49F3">
        <w:rPr>
          <w:rFonts w:hint="eastAsia"/>
        </w:rPr>
        <w:t xml:space="preserve">. </w:t>
      </w:r>
      <w:r w:rsidR="00BC49F3" w:rsidRPr="00710D47">
        <w:rPr>
          <w:rFonts w:eastAsia="Arial Unicode MS"/>
        </w:rPr>
        <w:t xml:space="preserve">Significant differences were </w:t>
      </w:r>
      <w:r w:rsidR="00463DAA">
        <w:rPr>
          <w:rFonts w:eastAsia="Arial Unicode MS" w:hint="eastAsia"/>
        </w:rPr>
        <w:t>set</w:t>
      </w:r>
      <w:r w:rsidR="00BC49F3" w:rsidRPr="00710D47">
        <w:rPr>
          <w:rFonts w:eastAsia="Arial Unicode MS"/>
        </w:rPr>
        <w:t xml:space="preserve"> at </w:t>
      </w:r>
      <w:r w:rsidR="00BC49F3" w:rsidRPr="00710D47">
        <w:rPr>
          <w:rFonts w:eastAsia="Arial Unicode MS"/>
          <w:i/>
        </w:rPr>
        <w:t xml:space="preserve">P </w:t>
      </w:r>
      <w:r w:rsidR="00BC49F3" w:rsidRPr="00710D47">
        <w:rPr>
          <w:rFonts w:eastAsia="Arial Unicode MS"/>
        </w:rPr>
        <w:t xml:space="preserve">&lt; 0.05 (*) and </w:t>
      </w:r>
      <w:r w:rsidR="00BC49F3" w:rsidRPr="00710D47">
        <w:rPr>
          <w:rFonts w:eastAsia="Arial Unicode MS"/>
          <w:i/>
        </w:rPr>
        <w:t xml:space="preserve">P </w:t>
      </w:r>
      <w:r w:rsidR="00BC49F3" w:rsidRPr="00710D47">
        <w:rPr>
          <w:rFonts w:eastAsia="Arial Unicode MS"/>
        </w:rPr>
        <w:t xml:space="preserve">&lt; 0.01 (**). Data are presented as mean ± SD from </w:t>
      </w:r>
      <w:r w:rsidR="00AF2637">
        <w:rPr>
          <w:rFonts w:eastAsia="Arial Unicode MS" w:hint="eastAsia"/>
        </w:rPr>
        <w:t>three</w:t>
      </w:r>
      <w:r w:rsidR="00BC49F3" w:rsidRPr="00710D47">
        <w:rPr>
          <w:rFonts w:eastAsia="Arial Unicode MS"/>
        </w:rPr>
        <w:t xml:space="preserve"> independent experiments.</w:t>
      </w:r>
    </w:p>
    <w:p w:rsidR="00542C72" w:rsidRPr="00F530BF" w:rsidRDefault="00542C72" w:rsidP="00F530BF">
      <w:pPr>
        <w:jc w:val="both"/>
        <w:rPr>
          <w:b/>
          <w:sz w:val="28"/>
          <w:szCs w:val="28"/>
        </w:rPr>
      </w:pPr>
    </w:p>
    <w:sectPr w:rsidR="00542C72" w:rsidRPr="00F530BF" w:rsidSect="004F62AF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269B" w:rsidRDefault="00E0269B" w:rsidP="00112A9F">
      <w:r>
        <w:separator/>
      </w:r>
    </w:p>
  </w:endnote>
  <w:endnote w:type="continuationSeparator" w:id="0">
    <w:p w:rsidR="00E0269B" w:rsidRDefault="00E0269B" w:rsidP="00112A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269B" w:rsidRDefault="00E0269B" w:rsidP="00112A9F">
      <w:r>
        <w:separator/>
      </w:r>
    </w:p>
  </w:footnote>
  <w:footnote w:type="continuationSeparator" w:id="0">
    <w:p w:rsidR="00E0269B" w:rsidRDefault="00E0269B" w:rsidP="00112A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3828"/>
    <w:rsid w:val="00005BA8"/>
    <w:rsid w:val="00010DD7"/>
    <w:rsid w:val="00014358"/>
    <w:rsid w:val="0002580A"/>
    <w:rsid w:val="00037C34"/>
    <w:rsid w:val="00037CE3"/>
    <w:rsid w:val="00043D5C"/>
    <w:rsid w:val="00044198"/>
    <w:rsid w:val="00044F9D"/>
    <w:rsid w:val="00046A60"/>
    <w:rsid w:val="00051DC1"/>
    <w:rsid w:val="00061FDF"/>
    <w:rsid w:val="00073969"/>
    <w:rsid w:val="000831B7"/>
    <w:rsid w:val="000927FB"/>
    <w:rsid w:val="0009450F"/>
    <w:rsid w:val="000A3174"/>
    <w:rsid w:val="000B3961"/>
    <w:rsid w:val="000C2302"/>
    <w:rsid w:val="000C3932"/>
    <w:rsid w:val="000C7E1F"/>
    <w:rsid w:val="000F1829"/>
    <w:rsid w:val="000F52F2"/>
    <w:rsid w:val="00112A9F"/>
    <w:rsid w:val="00123B97"/>
    <w:rsid w:val="00134864"/>
    <w:rsid w:val="00145CE6"/>
    <w:rsid w:val="00155742"/>
    <w:rsid w:val="00162757"/>
    <w:rsid w:val="001666DE"/>
    <w:rsid w:val="001678FA"/>
    <w:rsid w:val="001A34F0"/>
    <w:rsid w:val="001A6248"/>
    <w:rsid w:val="001B4B39"/>
    <w:rsid w:val="001B68E8"/>
    <w:rsid w:val="001B6BFA"/>
    <w:rsid w:val="001B7B5B"/>
    <w:rsid w:val="001C24E8"/>
    <w:rsid w:val="001C6AF9"/>
    <w:rsid w:val="001D5029"/>
    <w:rsid w:val="001E1132"/>
    <w:rsid w:val="001E37C1"/>
    <w:rsid w:val="001E54E5"/>
    <w:rsid w:val="00203002"/>
    <w:rsid w:val="00214B2A"/>
    <w:rsid w:val="00222939"/>
    <w:rsid w:val="00226FC3"/>
    <w:rsid w:val="002329FC"/>
    <w:rsid w:val="00237575"/>
    <w:rsid w:val="00244E4C"/>
    <w:rsid w:val="0024569F"/>
    <w:rsid w:val="0024754C"/>
    <w:rsid w:val="00251F14"/>
    <w:rsid w:val="00254185"/>
    <w:rsid w:val="00254542"/>
    <w:rsid w:val="002554F6"/>
    <w:rsid w:val="00260B86"/>
    <w:rsid w:val="0026743E"/>
    <w:rsid w:val="00270142"/>
    <w:rsid w:val="00286A36"/>
    <w:rsid w:val="002B15F8"/>
    <w:rsid w:val="002B5B95"/>
    <w:rsid w:val="002C0022"/>
    <w:rsid w:val="002D24E0"/>
    <w:rsid w:val="002D44BD"/>
    <w:rsid w:val="002D57A2"/>
    <w:rsid w:val="002E0581"/>
    <w:rsid w:val="003062EB"/>
    <w:rsid w:val="003228FA"/>
    <w:rsid w:val="003229FD"/>
    <w:rsid w:val="003253DD"/>
    <w:rsid w:val="003302BA"/>
    <w:rsid w:val="00331CFA"/>
    <w:rsid w:val="00332CE4"/>
    <w:rsid w:val="00345987"/>
    <w:rsid w:val="00357195"/>
    <w:rsid w:val="00360680"/>
    <w:rsid w:val="00370D60"/>
    <w:rsid w:val="003739C4"/>
    <w:rsid w:val="003747A3"/>
    <w:rsid w:val="00381288"/>
    <w:rsid w:val="0039031C"/>
    <w:rsid w:val="00390FCA"/>
    <w:rsid w:val="0039230E"/>
    <w:rsid w:val="003B0193"/>
    <w:rsid w:val="003B1443"/>
    <w:rsid w:val="003B7B80"/>
    <w:rsid w:val="003C01FA"/>
    <w:rsid w:val="003D25AE"/>
    <w:rsid w:val="003D7A39"/>
    <w:rsid w:val="00411845"/>
    <w:rsid w:val="00415FAA"/>
    <w:rsid w:val="00416793"/>
    <w:rsid w:val="0041719E"/>
    <w:rsid w:val="00433955"/>
    <w:rsid w:val="004345C8"/>
    <w:rsid w:val="004425C7"/>
    <w:rsid w:val="0045488C"/>
    <w:rsid w:val="00456A77"/>
    <w:rsid w:val="00463DAA"/>
    <w:rsid w:val="00472DFA"/>
    <w:rsid w:val="00482837"/>
    <w:rsid w:val="0049273C"/>
    <w:rsid w:val="0049628B"/>
    <w:rsid w:val="004A6572"/>
    <w:rsid w:val="004D2C1D"/>
    <w:rsid w:val="004D5E41"/>
    <w:rsid w:val="004E3E32"/>
    <w:rsid w:val="004E546A"/>
    <w:rsid w:val="004F1D9D"/>
    <w:rsid w:val="004F62AF"/>
    <w:rsid w:val="00507A7A"/>
    <w:rsid w:val="005130CD"/>
    <w:rsid w:val="005231F8"/>
    <w:rsid w:val="0054135A"/>
    <w:rsid w:val="00542C72"/>
    <w:rsid w:val="00544CDD"/>
    <w:rsid w:val="00556D8A"/>
    <w:rsid w:val="00566743"/>
    <w:rsid w:val="00574F3E"/>
    <w:rsid w:val="00576A4D"/>
    <w:rsid w:val="0058510B"/>
    <w:rsid w:val="0058548D"/>
    <w:rsid w:val="005C03C4"/>
    <w:rsid w:val="005C47FD"/>
    <w:rsid w:val="005D5F78"/>
    <w:rsid w:val="005D6C1D"/>
    <w:rsid w:val="005E0DA5"/>
    <w:rsid w:val="005E10B7"/>
    <w:rsid w:val="005E3B9C"/>
    <w:rsid w:val="005F5621"/>
    <w:rsid w:val="005F674A"/>
    <w:rsid w:val="005F79B2"/>
    <w:rsid w:val="006039D6"/>
    <w:rsid w:val="006114C6"/>
    <w:rsid w:val="00613ECB"/>
    <w:rsid w:val="006273B6"/>
    <w:rsid w:val="006376E4"/>
    <w:rsid w:val="006601E3"/>
    <w:rsid w:val="00660D7F"/>
    <w:rsid w:val="00673784"/>
    <w:rsid w:val="00674E71"/>
    <w:rsid w:val="00675C7B"/>
    <w:rsid w:val="00677D4E"/>
    <w:rsid w:val="00692818"/>
    <w:rsid w:val="006929F8"/>
    <w:rsid w:val="00697A26"/>
    <w:rsid w:val="006A3637"/>
    <w:rsid w:val="006C7D39"/>
    <w:rsid w:val="006D2271"/>
    <w:rsid w:val="006D383F"/>
    <w:rsid w:val="006E3795"/>
    <w:rsid w:val="006E7F17"/>
    <w:rsid w:val="00700CE8"/>
    <w:rsid w:val="0070430C"/>
    <w:rsid w:val="00710D47"/>
    <w:rsid w:val="007163E4"/>
    <w:rsid w:val="00716F91"/>
    <w:rsid w:val="0072447A"/>
    <w:rsid w:val="00727681"/>
    <w:rsid w:val="00732C83"/>
    <w:rsid w:val="007505C9"/>
    <w:rsid w:val="00756CBF"/>
    <w:rsid w:val="00763FD5"/>
    <w:rsid w:val="007677FA"/>
    <w:rsid w:val="00773462"/>
    <w:rsid w:val="00773E3C"/>
    <w:rsid w:val="00781D89"/>
    <w:rsid w:val="00790597"/>
    <w:rsid w:val="007A4514"/>
    <w:rsid w:val="007A6096"/>
    <w:rsid w:val="007D1C8F"/>
    <w:rsid w:val="00806A26"/>
    <w:rsid w:val="00807131"/>
    <w:rsid w:val="00843D1D"/>
    <w:rsid w:val="008467FD"/>
    <w:rsid w:val="00846AE1"/>
    <w:rsid w:val="0085560E"/>
    <w:rsid w:val="00863D07"/>
    <w:rsid w:val="008908C2"/>
    <w:rsid w:val="00892E2B"/>
    <w:rsid w:val="008A0F49"/>
    <w:rsid w:val="008A7541"/>
    <w:rsid w:val="008A798B"/>
    <w:rsid w:val="008B0FB4"/>
    <w:rsid w:val="008C354D"/>
    <w:rsid w:val="008C3925"/>
    <w:rsid w:val="008C695B"/>
    <w:rsid w:val="008D75DB"/>
    <w:rsid w:val="008E431F"/>
    <w:rsid w:val="008F2836"/>
    <w:rsid w:val="00911B97"/>
    <w:rsid w:val="00913D91"/>
    <w:rsid w:val="00913DC5"/>
    <w:rsid w:val="009225FA"/>
    <w:rsid w:val="00933B6D"/>
    <w:rsid w:val="00934FD5"/>
    <w:rsid w:val="00943879"/>
    <w:rsid w:val="00946E37"/>
    <w:rsid w:val="00950173"/>
    <w:rsid w:val="009566CD"/>
    <w:rsid w:val="00956CDE"/>
    <w:rsid w:val="0095720A"/>
    <w:rsid w:val="00970C11"/>
    <w:rsid w:val="00972DE4"/>
    <w:rsid w:val="009772D7"/>
    <w:rsid w:val="009871CB"/>
    <w:rsid w:val="009904E4"/>
    <w:rsid w:val="009C09A0"/>
    <w:rsid w:val="009C114A"/>
    <w:rsid w:val="009D08A9"/>
    <w:rsid w:val="009D1C76"/>
    <w:rsid w:val="009D6B70"/>
    <w:rsid w:val="009E25C6"/>
    <w:rsid w:val="009E2FC8"/>
    <w:rsid w:val="009E55E3"/>
    <w:rsid w:val="009F423A"/>
    <w:rsid w:val="009F4F0E"/>
    <w:rsid w:val="00A401C0"/>
    <w:rsid w:val="00A458C3"/>
    <w:rsid w:val="00A60F2B"/>
    <w:rsid w:val="00A61429"/>
    <w:rsid w:val="00A63BF2"/>
    <w:rsid w:val="00A710FA"/>
    <w:rsid w:val="00A73828"/>
    <w:rsid w:val="00A80BAF"/>
    <w:rsid w:val="00A8699E"/>
    <w:rsid w:val="00AB0469"/>
    <w:rsid w:val="00AB380A"/>
    <w:rsid w:val="00AB689E"/>
    <w:rsid w:val="00AC1FB0"/>
    <w:rsid w:val="00AC643A"/>
    <w:rsid w:val="00AE19D9"/>
    <w:rsid w:val="00AF2637"/>
    <w:rsid w:val="00B0130E"/>
    <w:rsid w:val="00B01969"/>
    <w:rsid w:val="00B03CCC"/>
    <w:rsid w:val="00B10CC3"/>
    <w:rsid w:val="00B1783B"/>
    <w:rsid w:val="00B34F5D"/>
    <w:rsid w:val="00B60971"/>
    <w:rsid w:val="00B67F63"/>
    <w:rsid w:val="00BC49F3"/>
    <w:rsid w:val="00BD08A9"/>
    <w:rsid w:val="00BD0CA8"/>
    <w:rsid w:val="00BF3CFB"/>
    <w:rsid w:val="00BF5FF7"/>
    <w:rsid w:val="00C0220D"/>
    <w:rsid w:val="00C060E8"/>
    <w:rsid w:val="00C1444F"/>
    <w:rsid w:val="00C149AD"/>
    <w:rsid w:val="00C27CA8"/>
    <w:rsid w:val="00C34D07"/>
    <w:rsid w:val="00C37C47"/>
    <w:rsid w:val="00C4122A"/>
    <w:rsid w:val="00C42360"/>
    <w:rsid w:val="00C44E35"/>
    <w:rsid w:val="00C44EFE"/>
    <w:rsid w:val="00C45A1C"/>
    <w:rsid w:val="00C63CD4"/>
    <w:rsid w:val="00C64409"/>
    <w:rsid w:val="00C92E07"/>
    <w:rsid w:val="00CB00BD"/>
    <w:rsid w:val="00CB0CAE"/>
    <w:rsid w:val="00CB75E1"/>
    <w:rsid w:val="00CD3EE0"/>
    <w:rsid w:val="00CD5817"/>
    <w:rsid w:val="00CD6569"/>
    <w:rsid w:val="00CD7362"/>
    <w:rsid w:val="00CF2C25"/>
    <w:rsid w:val="00D03079"/>
    <w:rsid w:val="00D035A7"/>
    <w:rsid w:val="00D1252D"/>
    <w:rsid w:val="00D1750C"/>
    <w:rsid w:val="00D2006B"/>
    <w:rsid w:val="00D343DA"/>
    <w:rsid w:val="00D425D3"/>
    <w:rsid w:val="00D97D76"/>
    <w:rsid w:val="00DA50C4"/>
    <w:rsid w:val="00DB324D"/>
    <w:rsid w:val="00DB3CF8"/>
    <w:rsid w:val="00DD0C9B"/>
    <w:rsid w:val="00DD72EF"/>
    <w:rsid w:val="00DE4EDD"/>
    <w:rsid w:val="00DF1EDF"/>
    <w:rsid w:val="00E0269B"/>
    <w:rsid w:val="00E05973"/>
    <w:rsid w:val="00E07037"/>
    <w:rsid w:val="00E1289C"/>
    <w:rsid w:val="00E2070E"/>
    <w:rsid w:val="00E2731A"/>
    <w:rsid w:val="00E43170"/>
    <w:rsid w:val="00E4569F"/>
    <w:rsid w:val="00E500E0"/>
    <w:rsid w:val="00E572BE"/>
    <w:rsid w:val="00E57B8A"/>
    <w:rsid w:val="00E86E2A"/>
    <w:rsid w:val="00EA58AF"/>
    <w:rsid w:val="00EA73A5"/>
    <w:rsid w:val="00EC10F3"/>
    <w:rsid w:val="00EC1B4E"/>
    <w:rsid w:val="00EC4B6B"/>
    <w:rsid w:val="00ED5676"/>
    <w:rsid w:val="00ED5F7C"/>
    <w:rsid w:val="00ED7E33"/>
    <w:rsid w:val="00EE3730"/>
    <w:rsid w:val="00EF1356"/>
    <w:rsid w:val="00F0447C"/>
    <w:rsid w:val="00F06D23"/>
    <w:rsid w:val="00F17E59"/>
    <w:rsid w:val="00F3016B"/>
    <w:rsid w:val="00F3324C"/>
    <w:rsid w:val="00F530BF"/>
    <w:rsid w:val="00F55D6C"/>
    <w:rsid w:val="00F65447"/>
    <w:rsid w:val="00F655F6"/>
    <w:rsid w:val="00F70B39"/>
    <w:rsid w:val="00F753D0"/>
    <w:rsid w:val="00F84759"/>
    <w:rsid w:val="00F94DE5"/>
    <w:rsid w:val="00FA3461"/>
    <w:rsid w:val="00FA3C09"/>
    <w:rsid w:val="00FB2B53"/>
    <w:rsid w:val="00FB4F9D"/>
    <w:rsid w:val="00FC01BE"/>
    <w:rsid w:val="00FC38C7"/>
    <w:rsid w:val="00FC5C50"/>
    <w:rsid w:val="00FC78E3"/>
    <w:rsid w:val="00FD17DE"/>
    <w:rsid w:val="00FD7D44"/>
    <w:rsid w:val="00FF3667"/>
    <w:rsid w:val="00FF4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8194"/>
    <o:shapelayout v:ext="edit">
      <o:idmap v:ext="edit" data="1"/>
      <o:regrouptable v:ext="edit">
        <o:entry new="1" old="0"/>
        <o:entry new="2" old="1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A50C4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B67F63"/>
    <w:rPr>
      <w:i/>
      <w:iCs/>
    </w:rPr>
  </w:style>
  <w:style w:type="character" w:customStyle="1" w:styleId="apple-converted-space">
    <w:name w:val="apple-converted-space"/>
    <w:basedOn w:val="a0"/>
    <w:rsid w:val="00B67F63"/>
  </w:style>
  <w:style w:type="paragraph" w:styleId="a4">
    <w:name w:val="header"/>
    <w:basedOn w:val="a"/>
    <w:link w:val="a5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112A9F"/>
    <w:rPr>
      <w:kern w:val="2"/>
    </w:rPr>
  </w:style>
  <w:style w:type="paragraph" w:styleId="a6">
    <w:name w:val="footer"/>
    <w:basedOn w:val="a"/>
    <w:link w:val="a7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112A9F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A50C4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B67F63"/>
    <w:rPr>
      <w:i/>
      <w:iCs/>
    </w:rPr>
  </w:style>
  <w:style w:type="character" w:customStyle="1" w:styleId="apple-converted-space">
    <w:name w:val="apple-converted-space"/>
    <w:basedOn w:val="a0"/>
    <w:rsid w:val="00B67F63"/>
  </w:style>
  <w:style w:type="paragraph" w:styleId="a4">
    <w:name w:val="header"/>
    <w:basedOn w:val="a"/>
    <w:link w:val="a5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112A9F"/>
    <w:rPr>
      <w:kern w:val="2"/>
    </w:rPr>
  </w:style>
  <w:style w:type="paragraph" w:styleId="a6">
    <w:name w:val="footer"/>
    <w:basedOn w:val="a"/>
    <w:link w:val="a7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112A9F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>CMT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CC</cp:lastModifiedBy>
  <cp:revision>2</cp:revision>
  <dcterms:created xsi:type="dcterms:W3CDTF">2012-12-18T03:23:00Z</dcterms:created>
  <dcterms:modified xsi:type="dcterms:W3CDTF">2012-12-18T03:23:00Z</dcterms:modified>
</cp:coreProperties>
</file>